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| Data of GO terms and KEGG pathway enrichment.</w:t>
      </w:r>
    </w:p>
    <w:tbl>
      <w:tblPr>
        <w:tblW w:w="114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4627"/>
        <w:gridCol w:w="1157"/>
        <w:gridCol w:w="1101"/>
        <w:gridCol w:w="1064"/>
        <w:gridCol w:w="1320"/>
        <w:gridCol w:w="12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justed P-value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dds Ratio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bined Score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cular associated smooth muscle contraction (GO:0014829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53E-05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7.333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74.054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oconstriction (GO:0042310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87E-05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4.861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24.729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pithelial cell development (GO:0002064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6E-04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7.522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00.007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4A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on homeostasis (GO:0050801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91E-04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9.363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31.987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4A7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NK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mical homeostasis (GO:0048878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1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5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6.337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51.181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4A7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NK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gulation of endothelial cell proliferation (GO:0001936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33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5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411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3.203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V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H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gulation of fever generation (GO:0031620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48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5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9.700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06.182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itive regulation of prostaglandin biosynthetic process (GO:0031394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48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5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9.700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06.182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itive regulation of dopamine receptor signaling pathway (GO:0060161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48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5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9.700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06.182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V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itive regulation of heat generation (GO:0031652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48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5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9.700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06.182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tassium channel regulator activity (GO:0015459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2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.594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16.475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RRC26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NK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 protein-coupled peptide receptor activity (GO:0008528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06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0.723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9.538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GR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tassium channel activator activity (GO:0099104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48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9.700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06.182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RRC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-acylglycerophosphocholine O-acyltransferase activity (GO:0047184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78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59.752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75.878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C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dium:bicarbonate symporter activity (GO:0008510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78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59.752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75.878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4A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lute:bicarbonate symporter activity (GO:0140410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78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59.752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75.878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4A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-acetyltransferase activity (GO:0016413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4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14.097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21.462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C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tassium channel inhibitor activity (GO:0019870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6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9.830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44.560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NK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xidoreductase activity, acting on the CH-NH2 group of donors, oxygen as acceptor (GO:0016641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6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9.830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44.560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loride channel inhibitor activity (GO:0019869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9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8.733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85.851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NK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lopodium (GO:0030175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7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8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9.640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6.783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veola (GO:0005901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5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8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8.615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8.759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V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H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asma membrane raft (GO:0044853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06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8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0.723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9.538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V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H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in-based cell projection (GO:0098858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18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8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0.466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7.697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dosome (GO:0002102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8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6.540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2.012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clear outer membrane (GO:0005640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6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5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3.224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06.625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uron projection (GO:0043005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6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8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581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5.412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LPH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H13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clear inner membrane (GO:0005637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58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8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9.551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8.406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gral component of plasma membrane (GO:0005887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8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8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044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.049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RRC26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V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GR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tenin complex (GO:0016342)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96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8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6.592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5.895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H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 signaling pathway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05E-04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3.771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5.715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-kappa B signaling pathway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02E-03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35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.341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laxin signaling pathway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1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3.023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7.464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lfur metabolism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9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8.733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85.851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PS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uid shear stress and atherosclerosis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0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.066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1.530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V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liceosome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1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1.163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6.065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US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SF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enocompound metabolism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9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5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9.895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0.707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PS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frican trypanosomiasis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70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73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.153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7.721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ther lipid metabolism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18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73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605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6.219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C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30" w:type="dxa"/>
            <w:vMerge w:val="continue"/>
            <w:tcBorders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aria</w:t>
            </w:r>
          </w:p>
        </w:tc>
        <w:tc>
          <w:tcPr>
            <w:tcW w:w="11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30E-02</w:t>
            </w:r>
          </w:p>
        </w:tc>
        <w:tc>
          <w:tcPr>
            <w:tcW w:w="11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73 </w:t>
            </w:r>
          </w:p>
        </w:tc>
        <w:tc>
          <w:tcPr>
            <w:tcW w:w="106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65 </w:t>
            </w:r>
          </w:p>
        </w:tc>
        <w:tc>
          <w:tcPr>
            <w:tcW w:w="132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4.955 </w:t>
            </w:r>
          </w:p>
        </w:tc>
        <w:tc>
          <w:tcPr>
            <w:tcW w:w="120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| Data of hub gene related genes analysis by GENEMANIA.</w:t>
      </w:r>
    </w:p>
    <w:tbl>
      <w:tblPr>
        <w:tblW w:w="10013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163"/>
        <w:gridCol w:w="923"/>
        <w:gridCol w:w="2748"/>
        <w:gridCol w:w="40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tity 1</w:t>
            </w:r>
          </w:p>
        </w:tc>
        <w:tc>
          <w:tcPr>
            <w:tcW w:w="116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tity 2</w:t>
            </w:r>
          </w:p>
        </w:tc>
        <w:tc>
          <w:tcPr>
            <w:tcW w:w="92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ght</w:t>
            </w:r>
          </w:p>
        </w:tc>
        <w:tc>
          <w:tcPr>
            <w:tcW w:w="274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twork group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t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-Maris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-Maris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-Maris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7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-Maris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8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-Maris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-Maris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L1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-Maris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lon-McKay-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lon-McKay-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4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lon-McKay-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th-Zlotnik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8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th-Zlotnik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th-Zlotnik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OC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th-Zlotnik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OC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th-Zlotnik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th-Zlotnik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OC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th-Zlotnik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maswamy-Golub-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maswamy-Golub-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maswamy-Golub-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nocenti-Brown-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nocenti-Brown-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nocenti-Brown-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nocenti-Brown-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0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nocenti-Brown-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nocenti-Brown-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izadeh-Staudt-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bbin-Giordano-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bbin-Giordano-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eger-Chu-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9A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eger-Chu-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eger-Chu-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TR1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eger-Chu-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ld-Nevins-2006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ld-Nevins-2006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ld-Nevins-2006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TR1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9A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ld-Nevins-2006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9A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ld-Nevins-2006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rington-Shaughnessy-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rington-Shaughnessy-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L1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rington-Shaughnessy-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0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ldrick-Relman-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1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ldrick-Relman-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ldrick-Relman-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ldrick-Relman-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js-Rutgeerts-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js-Rutgeerts-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js-Rutgeerts-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js-Rutgeerts-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js-Rutgeerts-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js-Rutgeerts-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OC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js-Rutgeerts-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3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js-Rutgeerts-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OC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js-Rutgeerts-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iang-de Kok-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rou-Botstein-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rou-Botstein-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rou-Botstein-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n-Brown-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n-Brown-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n-Brown-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n-Brown-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n-Brown-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n-Brown-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-Cheung-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TR1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-Cheung-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Garvey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9A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Garvey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Garvey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Garvey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4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Garvey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Garvey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senwald-Staudt-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senwald-Staudt-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XA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8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ss-Perou-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express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ss-Perou-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hadt-Shoemaker-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hadt-Shoemaker-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hadt-Shoemaker-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hadt-Shoemaker-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hadt-Shoemaker-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hadt-Shoemaker-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TR1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hadt-Shoemaker-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hnson-Shoemaker-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XA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hnson-Shoemaker-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0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hnson-Shoemaker-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7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hnson-Shoemaker-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6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hnson-Shoemaker-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hnson-Shoemaker-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-localization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hnson-Shoemaker-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TR1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00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SMALL-SCALE-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XA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XA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XA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9A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OC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OC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9A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tic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-Smith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63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65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8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65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9A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22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61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6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1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4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7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9A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11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4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29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15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I_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I_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52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I_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9A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26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I_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2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I_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0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I_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9A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88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I_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OC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86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I_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60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I_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22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0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XA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0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0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22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XA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22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22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23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L1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8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2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L1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1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react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22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0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XA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0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0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22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XA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22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22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23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L1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8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2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L1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1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strik-Stein-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63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quick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77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quick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77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quick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quick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72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quick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42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quick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77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quick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25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quick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61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d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05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d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15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d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L1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77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binf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L1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77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binf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1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vugimana-Emili-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36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GRID-SMALL-SCALE-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86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GRID-SMALL-SCALE-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7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GRID-SMALL-SCALE-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7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GRID-SMALL-SCALE-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51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GRID-SMALL-SCALE-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68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GRID-SMALL-SCALE-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3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GRID-SMALL-SCALE-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2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GRID-SMALL-SCALE-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2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GRID-SMALL-SCALE-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4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mphries-Humphries-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4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mphries-Humphries-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9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ttlin-Harper-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53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ttlin-Harper-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36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67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77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7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44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bind-trans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56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bi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47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ttlin-Gygi-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489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atrixd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41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atrixd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39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atrixd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5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atrixd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02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atrixd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L1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49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matrixd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63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m-Zoghbi-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61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sp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38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sp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27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sp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56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sp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TR1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41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sp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50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bio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38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bio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8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bio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bio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L1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bio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01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bio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bio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Interactio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F-bio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dicted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8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dicted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-Stein-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73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dicted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2D-BioGRID-Mouse2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0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XA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9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5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1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6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0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0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1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1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0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F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XA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I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F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4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F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F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9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F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F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0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F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00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F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TR1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5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F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7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F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78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red protein domains</w:t>
            </w:r>
          </w:p>
        </w:tc>
        <w:tc>
          <w:tcPr>
            <w:tcW w:w="401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FAM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| Data of TF-gene interactions.</w:t>
      </w:r>
    </w:p>
    <w:tbl>
      <w:tblPr>
        <w:tblW w:w="4104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110"/>
        <w:gridCol w:w="909"/>
        <w:gridCol w:w="14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4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bel</w:t>
            </w:r>
          </w:p>
        </w:tc>
        <w:tc>
          <w:tcPr>
            <w:tcW w:w="82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gree</w:t>
            </w:r>
          </w:p>
        </w:tc>
        <w:tc>
          <w:tcPr>
            <w:tcW w:w="140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tween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7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74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D4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6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F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89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RNIP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UN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7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490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NF34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9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C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1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NF2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5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Z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468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SM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F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8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AD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CL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89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I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3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I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34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3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CL11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34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XD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NF7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B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18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NF23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89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BTB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466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I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| Data of TF-miRNA co-regulatory network.</w:t>
      </w:r>
    </w:p>
    <w:tbl>
      <w:tblPr>
        <w:tblW w:w="6289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96"/>
        <w:gridCol w:w="1080"/>
        <w:gridCol w:w="14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89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bel</w:t>
            </w:r>
          </w:p>
        </w:tc>
        <w:tc>
          <w:tcPr>
            <w:tcW w:w="108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gree</w:t>
            </w:r>
          </w:p>
        </w:tc>
        <w:tc>
          <w:tcPr>
            <w:tcW w:w="140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tween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4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3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4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56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7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10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1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N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1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5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9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KB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5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66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C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1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TS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25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81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28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81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7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L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9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KB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6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469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34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48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90-3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8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6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2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U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5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BP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25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81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8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1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68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2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FAP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9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F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9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F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5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FAP2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0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7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7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8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I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8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AD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23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REB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7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L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6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L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1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R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6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PARG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6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PAR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5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U2F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8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BX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8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I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9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ZF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0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0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5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1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TV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LK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R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2F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2F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B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5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BP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5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BP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F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F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F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BB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3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P3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72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AT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7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ATC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7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ATC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ATC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7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ATC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let-7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9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4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25a-5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2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25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4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588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29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3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3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42-3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4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4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3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4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3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5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6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25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81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2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199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68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00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28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0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7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27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8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8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6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8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7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41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7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8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8-5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289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9-5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9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75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3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76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331-3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77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34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70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3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71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36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72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376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73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37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47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423-5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134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4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15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4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16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49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281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49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281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49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28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0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287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0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28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0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477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16a-5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283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20a-5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283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20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285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24-3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495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4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16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4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28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48c-3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2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5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24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7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24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25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58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26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6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33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654-5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94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76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9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770-5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49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87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9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92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321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92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009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9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497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9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MAT000498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94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</w:tbl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4678A8"/>
    <w:rsid w:val="4846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07:39:00Z</dcterms:created>
  <dc:creator>董小医 </dc:creator>
  <cp:lastModifiedBy>董小医 </cp:lastModifiedBy>
  <dcterms:modified xsi:type="dcterms:W3CDTF">2022-07-26T08:0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A70A00719C884FD19EE47D758BD5EDF1</vt:lpwstr>
  </property>
</Properties>
</file>